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146" w:type="dxa"/>
        <w:tblInd w:w="-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862"/>
        <w:gridCol w:w="923"/>
        <w:gridCol w:w="806"/>
        <w:gridCol w:w="1037"/>
        <w:gridCol w:w="1171"/>
        <w:gridCol w:w="1127"/>
        <w:gridCol w:w="818"/>
      </w:tblGrid>
      <w:tr w:rsidR="005D496F" w:rsidRPr="00F66408" w14:paraId="587FD2C0" w14:textId="5CE12EF4" w:rsidTr="000B7FD7">
        <w:trPr>
          <w:trHeight w:val="699"/>
        </w:trPr>
        <w:tc>
          <w:tcPr>
            <w:tcW w:w="10146" w:type="dxa"/>
            <w:gridSpan w:val="9"/>
            <w:tcBorders>
              <w:bottom w:val="single" w:sz="4" w:space="0" w:color="auto"/>
            </w:tcBorders>
          </w:tcPr>
          <w:p w14:paraId="45D31B62" w14:textId="227DD98E" w:rsidR="005D496F" w:rsidRPr="0099077C" w:rsidRDefault="0099077C">
            <w:pPr>
              <w:rPr>
                <w:rFonts w:ascii="Times New Roman" w:hAnsi="Times New Roman" w:cs="Times New Roman"/>
                <w:b/>
                <w:bCs/>
              </w:rPr>
            </w:pPr>
            <w:r w:rsidRPr="0099077C">
              <w:rPr>
                <w:rFonts w:ascii="Times New Roman" w:hAnsi="Times New Roman" w:cs="Times New Roman"/>
                <w:b/>
                <w:bCs/>
              </w:rPr>
              <w:t xml:space="preserve">S1 Table. </w:t>
            </w:r>
            <w:r w:rsidR="005D496F" w:rsidRPr="0099077C">
              <w:rPr>
                <w:rFonts w:ascii="Times New Roman" w:hAnsi="Times New Roman" w:cs="Times New Roman"/>
                <w:b/>
                <w:bCs/>
              </w:rPr>
              <w:t xml:space="preserve">Characteristics of the outliers removed from the model exploring the differences </w:t>
            </w:r>
            <w:r w:rsidR="00360245"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r w:rsidR="005D496F" w:rsidRPr="0099077C">
              <w:rPr>
                <w:rFonts w:ascii="Times New Roman" w:hAnsi="Times New Roman" w:cs="Times New Roman"/>
                <w:b/>
                <w:bCs/>
              </w:rPr>
              <w:t xml:space="preserve">gender expression and outcome expectations for exercise </w:t>
            </w:r>
          </w:p>
        </w:tc>
      </w:tr>
      <w:tr w:rsidR="00EB252B" w:rsidRPr="00F66408" w14:paraId="61F46FB8" w14:textId="4ECE6926" w:rsidTr="000B7FD7">
        <w:trPr>
          <w:trHeight w:val="1102"/>
        </w:trPr>
        <w:tc>
          <w:tcPr>
            <w:tcW w:w="1560" w:type="dxa"/>
            <w:tcBorders>
              <w:top w:val="single" w:sz="4" w:space="0" w:color="auto"/>
            </w:tcBorders>
          </w:tcPr>
          <w:p w14:paraId="4A5350D5" w14:textId="77777777" w:rsidR="00F66408" w:rsidRPr="00F66408" w:rsidRDefault="00F664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950DEE1" w14:textId="555C1F89" w:rsidR="00F66408" w:rsidRPr="00F3262C" w:rsidRDefault="00F66408">
            <w:pPr>
              <w:rPr>
                <w:rFonts w:ascii="Times New Roman" w:hAnsi="Times New Roman" w:cs="Times New Roman"/>
                <w:b/>
                <w:bCs/>
              </w:rPr>
            </w:pPr>
            <w:r w:rsidRPr="00F3262C">
              <w:rPr>
                <w:rFonts w:ascii="Times New Roman" w:hAnsi="Times New Roman" w:cs="Times New Roman"/>
                <w:b/>
                <w:bCs/>
              </w:rPr>
              <w:t>Gender Expression Group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E836655" w14:textId="433B98B1" w:rsidR="00F66408" w:rsidRPr="00F3262C" w:rsidRDefault="00F66408">
            <w:pPr>
              <w:rPr>
                <w:rFonts w:ascii="Times New Roman" w:hAnsi="Times New Roman" w:cs="Times New Roman"/>
                <w:b/>
                <w:bCs/>
              </w:rPr>
            </w:pPr>
            <w:r w:rsidRPr="00F3262C">
              <w:rPr>
                <w:rFonts w:ascii="Times New Roman" w:hAnsi="Times New Roman" w:cs="Times New Roman"/>
                <w:b/>
                <w:bCs/>
              </w:rPr>
              <w:t>SOEE score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01F9A9D1" w14:textId="500F1A32" w:rsidR="00F66408" w:rsidRPr="00F3262C" w:rsidRDefault="00F66408">
            <w:pPr>
              <w:rPr>
                <w:rFonts w:ascii="Times New Roman" w:hAnsi="Times New Roman" w:cs="Times New Roman"/>
                <w:b/>
                <w:bCs/>
              </w:rPr>
            </w:pPr>
            <w:r w:rsidRPr="00F3262C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710ED5B3" w14:textId="2F91E58F" w:rsidR="00F66408" w:rsidRPr="00F3262C" w:rsidRDefault="00F66408">
            <w:pPr>
              <w:rPr>
                <w:rFonts w:ascii="Times New Roman" w:hAnsi="Times New Roman" w:cs="Times New Roman"/>
                <w:b/>
                <w:bCs/>
              </w:rPr>
            </w:pPr>
            <w:r w:rsidRPr="00F3262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D867493" w14:textId="3A758790" w:rsidR="00F66408" w:rsidRPr="00F3262C" w:rsidRDefault="00F66408">
            <w:pPr>
              <w:rPr>
                <w:rFonts w:ascii="Times New Roman" w:hAnsi="Times New Roman" w:cs="Times New Roman"/>
                <w:b/>
                <w:bCs/>
              </w:rPr>
            </w:pPr>
            <w:r w:rsidRPr="00F3262C">
              <w:rPr>
                <w:rFonts w:ascii="Times New Roman" w:hAnsi="Times New Roman" w:cs="Times New Roman"/>
                <w:b/>
                <w:bCs/>
              </w:rPr>
              <w:t>Time post-stroke (years)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EBAA09F" w14:textId="61416285" w:rsidR="00F66408" w:rsidRPr="00F3262C" w:rsidRDefault="00F66408">
            <w:pPr>
              <w:rPr>
                <w:rFonts w:ascii="Times New Roman" w:hAnsi="Times New Roman" w:cs="Times New Roman"/>
                <w:b/>
                <w:bCs/>
              </w:rPr>
            </w:pPr>
            <w:r w:rsidRPr="00F3262C">
              <w:rPr>
                <w:rFonts w:ascii="Times New Roman" w:hAnsi="Times New Roman" w:cs="Times New Roman"/>
                <w:b/>
                <w:bCs/>
              </w:rPr>
              <w:t xml:space="preserve">Stroke Type 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14D1048C" w14:textId="1159D5B6" w:rsidR="00F66408" w:rsidRPr="00F3262C" w:rsidRDefault="00F66408">
            <w:pPr>
              <w:rPr>
                <w:rFonts w:ascii="Times New Roman" w:hAnsi="Times New Roman" w:cs="Times New Roman"/>
                <w:b/>
                <w:bCs/>
              </w:rPr>
            </w:pPr>
            <w:r w:rsidRPr="00F3262C">
              <w:rPr>
                <w:rFonts w:ascii="Times New Roman" w:hAnsi="Times New Roman" w:cs="Times New Roman"/>
                <w:b/>
                <w:bCs/>
              </w:rPr>
              <w:t>Affected Limb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5FA4BBE2" w14:textId="2DC947F2" w:rsidR="00F66408" w:rsidRPr="00F3262C" w:rsidRDefault="00F6640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3262C">
              <w:rPr>
                <w:rFonts w:ascii="Times New Roman" w:hAnsi="Times New Roman" w:cs="Times New Roman"/>
                <w:b/>
                <w:bCs/>
              </w:rPr>
              <w:t>mRS</w:t>
            </w:r>
            <w:proofErr w:type="spellEnd"/>
            <w:r w:rsidRPr="00F3262C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</w:tr>
      <w:tr w:rsidR="00EB252B" w:rsidRPr="00F66408" w14:paraId="7566AD06" w14:textId="4DC8A837" w:rsidTr="000B7FD7">
        <w:trPr>
          <w:trHeight w:val="556"/>
        </w:trPr>
        <w:tc>
          <w:tcPr>
            <w:tcW w:w="1560" w:type="dxa"/>
          </w:tcPr>
          <w:p w14:paraId="3AC50503" w14:textId="1A27B6DA" w:rsidR="00F66408" w:rsidRPr="00F66408" w:rsidRDefault="00F66408">
            <w:pPr>
              <w:rPr>
                <w:rFonts w:ascii="Times New Roman" w:hAnsi="Times New Roman" w:cs="Times New Roman"/>
              </w:rPr>
            </w:pPr>
            <w:r w:rsidRPr="00F66408">
              <w:rPr>
                <w:rFonts w:ascii="Times New Roman" w:hAnsi="Times New Roman" w:cs="Times New Roman"/>
              </w:rPr>
              <w:t>Participant #1</w:t>
            </w:r>
          </w:p>
        </w:tc>
        <w:tc>
          <w:tcPr>
            <w:tcW w:w="1842" w:type="dxa"/>
          </w:tcPr>
          <w:p w14:paraId="335E2832" w14:textId="0A2A0571" w:rsidR="00F66408" w:rsidRPr="00F66408" w:rsidRDefault="00F66408">
            <w:pPr>
              <w:rPr>
                <w:rFonts w:ascii="Times New Roman" w:hAnsi="Times New Roman" w:cs="Times New Roman"/>
              </w:rPr>
            </w:pPr>
            <w:r w:rsidRPr="00F66408">
              <w:rPr>
                <w:rFonts w:ascii="Times New Roman" w:hAnsi="Times New Roman" w:cs="Times New Roman"/>
              </w:rPr>
              <w:t xml:space="preserve">Masculine </w:t>
            </w:r>
          </w:p>
        </w:tc>
        <w:tc>
          <w:tcPr>
            <w:tcW w:w="862" w:type="dxa"/>
          </w:tcPr>
          <w:p w14:paraId="3E38D36A" w14:textId="0488514B" w:rsidR="00F66408" w:rsidRPr="00F66408" w:rsidRDefault="00F326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23" w:type="dxa"/>
          </w:tcPr>
          <w:p w14:paraId="25136DC4" w14:textId="15B55BEB" w:rsidR="00F66408" w:rsidRPr="00F66408" w:rsidRDefault="00F326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06" w:type="dxa"/>
          </w:tcPr>
          <w:p w14:paraId="026FA816" w14:textId="69D6DB72" w:rsidR="00F66408" w:rsidRPr="00F66408" w:rsidRDefault="00F326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37" w:type="dxa"/>
          </w:tcPr>
          <w:p w14:paraId="643737DB" w14:textId="4362AF94" w:rsidR="00F66408" w:rsidRPr="00F66408" w:rsidRDefault="00F326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71" w:type="dxa"/>
          </w:tcPr>
          <w:p w14:paraId="763BCB88" w14:textId="277387A3" w:rsidR="00F66408" w:rsidRPr="00F66408" w:rsidRDefault="00F326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chemic</w:t>
            </w:r>
          </w:p>
        </w:tc>
        <w:tc>
          <w:tcPr>
            <w:tcW w:w="1127" w:type="dxa"/>
          </w:tcPr>
          <w:p w14:paraId="199BF608" w14:textId="52782F5B" w:rsidR="00F66408" w:rsidRPr="00F66408" w:rsidRDefault="00F326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818" w:type="dxa"/>
          </w:tcPr>
          <w:p w14:paraId="25EA1B07" w14:textId="4271A0B6" w:rsidR="00F66408" w:rsidRPr="00F66408" w:rsidRDefault="00F326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B252B" w:rsidRPr="00F66408" w14:paraId="5737CB4C" w14:textId="211B953D" w:rsidTr="000B7FD7">
        <w:trPr>
          <w:trHeight w:val="556"/>
        </w:trPr>
        <w:tc>
          <w:tcPr>
            <w:tcW w:w="1560" w:type="dxa"/>
          </w:tcPr>
          <w:p w14:paraId="7F08C18D" w14:textId="0DFCAD64" w:rsidR="00F66408" w:rsidRPr="00F66408" w:rsidRDefault="00F66408">
            <w:pPr>
              <w:rPr>
                <w:rFonts w:ascii="Times New Roman" w:hAnsi="Times New Roman" w:cs="Times New Roman"/>
              </w:rPr>
            </w:pPr>
            <w:r w:rsidRPr="00F66408">
              <w:rPr>
                <w:rFonts w:ascii="Times New Roman" w:hAnsi="Times New Roman" w:cs="Times New Roman"/>
              </w:rPr>
              <w:t>Participant #2</w:t>
            </w:r>
          </w:p>
        </w:tc>
        <w:tc>
          <w:tcPr>
            <w:tcW w:w="1842" w:type="dxa"/>
          </w:tcPr>
          <w:p w14:paraId="0DF64087" w14:textId="42C52DCB" w:rsidR="00F66408" w:rsidRPr="00F66408" w:rsidRDefault="00EB2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ifferentiated</w:t>
            </w:r>
          </w:p>
        </w:tc>
        <w:tc>
          <w:tcPr>
            <w:tcW w:w="862" w:type="dxa"/>
          </w:tcPr>
          <w:p w14:paraId="3B1629B9" w14:textId="211003C2" w:rsidR="00F66408" w:rsidRPr="00F66408" w:rsidRDefault="00EB2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3" w:type="dxa"/>
          </w:tcPr>
          <w:p w14:paraId="5C4B7E44" w14:textId="5B6849AC" w:rsidR="00F66408" w:rsidRPr="00F66408" w:rsidRDefault="00EB2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06" w:type="dxa"/>
          </w:tcPr>
          <w:p w14:paraId="7DAF9877" w14:textId="6D2658A4" w:rsidR="00F66408" w:rsidRPr="00F66408" w:rsidRDefault="00EB2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37" w:type="dxa"/>
          </w:tcPr>
          <w:p w14:paraId="3F8E7745" w14:textId="7A2050ED" w:rsidR="00F66408" w:rsidRPr="00F66408" w:rsidRDefault="00EB2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71" w:type="dxa"/>
          </w:tcPr>
          <w:p w14:paraId="56EF4FB3" w14:textId="5A413020" w:rsidR="00F66408" w:rsidRPr="00F66408" w:rsidRDefault="000D43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27" w:type="dxa"/>
          </w:tcPr>
          <w:p w14:paraId="48C5DC21" w14:textId="58FDA092" w:rsidR="00F66408" w:rsidRPr="00F66408" w:rsidRDefault="000D43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818" w:type="dxa"/>
          </w:tcPr>
          <w:p w14:paraId="3A3919C1" w14:textId="7DCAD8CD" w:rsidR="00F66408" w:rsidRPr="00F66408" w:rsidRDefault="00EB2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B252B" w:rsidRPr="00F66408" w14:paraId="56B1CE3C" w14:textId="3B9DDDBA" w:rsidTr="000B7FD7">
        <w:trPr>
          <w:trHeight w:val="545"/>
        </w:trPr>
        <w:tc>
          <w:tcPr>
            <w:tcW w:w="1560" w:type="dxa"/>
            <w:tcBorders>
              <w:bottom w:val="single" w:sz="4" w:space="0" w:color="auto"/>
            </w:tcBorders>
          </w:tcPr>
          <w:p w14:paraId="127EFF39" w14:textId="0CA39C9C" w:rsidR="00F66408" w:rsidRPr="00F66408" w:rsidRDefault="00F66408">
            <w:pPr>
              <w:rPr>
                <w:rFonts w:ascii="Times New Roman" w:hAnsi="Times New Roman" w:cs="Times New Roman"/>
              </w:rPr>
            </w:pPr>
            <w:r w:rsidRPr="00F66408">
              <w:rPr>
                <w:rFonts w:ascii="Times New Roman" w:hAnsi="Times New Roman" w:cs="Times New Roman"/>
              </w:rPr>
              <w:t>Participant #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D11F4AA" w14:textId="40E26A84" w:rsidR="00F66408" w:rsidRPr="00F66408" w:rsidRDefault="00725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drogynous 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24E3F820" w14:textId="38C29D4F" w:rsidR="00F66408" w:rsidRPr="00F66408" w:rsidRDefault="005D4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58B29959" w14:textId="43510D23" w:rsidR="00F66408" w:rsidRPr="00F66408" w:rsidRDefault="005D4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44F396D4" w14:textId="7FB61A44" w:rsidR="00F66408" w:rsidRPr="00F66408" w:rsidRDefault="005D4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3E7E76F7" w14:textId="057A46AA" w:rsidR="00F66408" w:rsidRPr="00F66408" w:rsidRDefault="005D4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3E7F807D" w14:textId="54CDCCBD" w:rsidR="00F66408" w:rsidRPr="00F66408" w:rsidRDefault="005D4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chemic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6DB686C4" w14:textId="46B09F90" w:rsidR="00F66408" w:rsidRPr="00F66408" w:rsidRDefault="005D4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324FEF87" w14:textId="1771D53A" w:rsidR="00F66408" w:rsidRPr="00F66408" w:rsidRDefault="005D4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66408" w:rsidRPr="00F66408" w14:paraId="433313F9" w14:textId="77777777" w:rsidTr="000B7FD7">
        <w:trPr>
          <w:trHeight w:val="64"/>
        </w:trPr>
        <w:tc>
          <w:tcPr>
            <w:tcW w:w="10146" w:type="dxa"/>
            <w:gridSpan w:val="9"/>
            <w:tcBorders>
              <w:top w:val="single" w:sz="4" w:space="0" w:color="auto"/>
            </w:tcBorders>
          </w:tcPr>
          <w:p w14:paraId="102A5607" w14:textId="717D8BAE" w:rsidR="00F66408" w:rsidRPr="00F66408" w:rsidRDefault="00F66408">
            <w:pPr>
              <w:rPr>
                <w:rFonts w:ascii="Times New Roman" w:hAnsi="Times New Roman" w:cs="Times New Roman"/>
              </w:rPr>
            </w:pPr>
            <w:r w:rsidRPr="00F66408">
              <w:rPr>
                <w:rFonts w:ascii="Times New Roman" w:hAnsi="Times New Roman" w:cs="Times New Roman"/>
                <w:i/>
                <w:iCs/>
              </w:rPr>
              <w:t>Note.</w:t>
            </w:r>
            <w:r>
              <w:rPr>
                <w:rFonts w:ascii="Times New Roman" w:hAnsi="Times New Roman" w:cs="Times New Roman"/>
              </w:rPr>
              <w:t xml:space="preserve"> SOEE= Short Outcome Expectations for Exercise; </w:t>
            </w:r>
            <w:proofErr w:type="spellStart"/>
            <w:r>
              <w:rPr>
                <w:rFonts w:ascii="Times New Roman" w:hAnsi="Times New Roman" w:cs="Times New Roman"/>
              </w:rPr>
              <w:t>mRS</w:t>
            </w:r>
            <w:proofErr w:type="spellEnd"/>
            <w:r>
              <w:rPr>
                <w:rFonts w:ascii="Times New Roman" w:hAnsi="Times New Roman" w:cs="Times New Roman"/>
              </w:rPr>
              <w:t xml:space="preserve">= Modified Rankin Scale </w:t>
            </w:r>
          </w:p>
        </w:tc>
      </w:tr>
    </w:tbl>
    <w:p w14:paraId="3DE533FF" w14:textId="77777777" w:rsidR="00FA57B1" w:rsidRDefault="00FA57B1"/>
    <w:sectPr w:rsidR="00FA57B1" w:rsidSect="009056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7B1"/>
    <w:rsid w:val="000B7FD7"/>
    <w:rsid w:val="000D436E"/>
    <w:rsid w:val="00360245"/>
    <w:rsid w:val="00374C95"/>
    <w:rsid w:val="005D496F"/>
    <w:rsid w:val="0063046E"/>
    <w:rsid w:val="00702985"/>
    <w:rsid w:val="0072581A"/>
    <w:rsid w:val="008003AA"/>
    <w:rsid w:val="008914AB"/>
    <w:rsid w:val="00905677"/>
    <w:rsid w:val="009209DD"/>
    <w:rsid w:val="0099077C"/>
    <w:rsid w:val="009F7119"/>
    <w:rsid w:val="00A82686"/>
    <w:rsid w:val="00DA2A1D"/>
    <w:rsid w:val="00EB252B"/>
    <w:rsid w:val="00F3262C"/>
    <w:rsid w:val="00F66408"/>
    <w:rsid w:val="00FA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A0176"/>
  <w15:chartTrackingRefBased/>
  <w15:docId w15:val="{646913E3-A010-DD49-9566-B6A3F14E4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7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64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4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</dc:creator>
  <cp:keywords/>
  <dc:description/>
  <cp:lastModifiedBy>Elise</cp:lastModifiedBy>
  <cp:revision>25</cp:revision>
  <dcterms:created xsi:type="dcterms:W3CDTF">2023-12-05T01:59:00Z</dcterms:created>
  <dcterms:modified xsi:type="dcterms:W3CDTF">2024-01-04T15:27:00Z</dcterms:modified>
</cp:coreProperties>
</file>